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6E834" w14:textId="36F3EF9C" w:rsidR="00F97FF2" w:rsidRDefault="00F97FF2" w:rsidP="00F97FF2">
      <w:pPr>
        <w:widowControl/>
        <w:jc w:val="left"/>
        <w:rPr>
          <w:rFonts w:cs="Times New Roman"/>
          <w:noProof/>
          <w:kern w:val="0"/>
        </w:rPr>
      </w:pPr>
      <w:r w:rsidRPr="001D7DC1">
        <w:rPr>
          <w:rFonts w:cs="Times New Roman"/>
          <w:b/>
          <w:bCs/>
          <w:noProof/>
          <w:kern w:val="0"/>
        </w:rPr>
        <w:t>Supplement table</w:t>
      </w:r>
      <w:r>
        <w:rPr>
          <w:rFonts w:cs="Times New Roman"/>
          <w:noProof/>
          <w:kern w:val="0"/>
        </w:rPr>
        <w:t xml:space="preserve">  </w:t>
      </w:r>
      <w:r w:rsidRPr="00AD7D9D">
        <w:rPr>
          <w:rFonts w:cs="Times New Roman"/>
          <w:noProof/>
          <w:kern w:val="0"/>
        </w:rPr>
        <w:t>Primers and probes for HCoV-HKU1</w:t>
      </w:r>
    </w:p>
    <w:p w14:paraId="4956F9B1" w14:textId="77777777" w:rsidR="00F97FF2" w:rsidRDefault="00F97FF2" w:rsidP="00F97FF2">
      <w:pPr>
        <w:widowControl/>
        <w:jc w:val="left"/>
        <w:rPr>
          <w:rFonts w:cs="Times New Roman"/>
          <w:noProof/>
          <w:kern w:val="0"/>
        </w:rPr>
      </w:pPr>
    </w:p>
    <w:tbl>
      <w:tblPr>
        <w:tblStyle w:val="a3"/>
        <w:tblW w:w="1049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76"/>
        <w:gridCol w:w="5595"/>
        <w:gridCol w:w="851"/>
      </w:tblGrid>
      <w:tr w:rsidR="00F97FF2" w:rsidRPr="003F4666" w14:paraId="23D4F14E" w14:textId="77777777" w:rsidTr="00401C0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B5DD3C" w14:textId="77777777" w:rsidR="00F97FF2" w:rsidRPr="00116055" w:rsidRDefault="00F97FF2" w:rsidP="00401C06">
            <w:pPr>
              <w:widowControl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11605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athogen</w:t>
            </w:r>
          </w:p>
          <w:p w14:paraId="63F509C8" w14:textId="77777777" w:rsidR="00F97FF2" w:rsidRPr="00116055" w:rsidRDefault="00F97FF2" w:rsidP="00401C06">
            <w:pPr>
              <w:widowControl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11605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(target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4A852655" w14:textId="77777777" w:rsidR="00F97FF2" w:rsidRPr="00116055" w:rsidRDefault="00F97FF2" w:rsidP="00401C06">
            <w:pPr>
              <w:widowControl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11605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imer and Probe</w:t>
            </w:r>
          </w:p>
        </w:tc>
        <w:tc>
          <w:tcPr>
            <w:tcW w:w="5595" w:type="dxa"/>
            <w:tcBorders>
              <w:top w:val="single" w:sz="4" w:space="0" w:color="auto"/>
              <w:bottom w:val="single" w:sz="4" w:space="0" w:color="auto"/>
            </w:tcBorders>
          </w:tcPr>
          <w:p w14:paraId="711C5B33" w14:textId="77777777" w:rsidR="00F97FF2" w:rsidRPr="00116055" w:rsidRDefault="00F97FF2" w:rsidP="00401C06">
            <w:pPr>
              <w:tabs>
                <w:tab w:val="left" w:pos="747"/>
              </w:tabs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11605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equence, (5'-3'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E3A8F0" w14:textId="77777777" w:rsidR="00F97FF2" w:rsidRPr="00116055" w:rsidRDefault="00F97FF2" w:rsidP="00401C06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11605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length</w:t>
            </w:r>
          </w:p>
        </w:tc>
      </w:tr>
      <w:tr w:rsidR="00F97FF2" w:rsidRPr="003F4666" w14:paraId="2C51B029" w14:textId="77777777" w:rsidTr="00401C0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B3A0950" w14:textId="77777777" w:rsidR="00F97FF2" w:rsidRPr="00116055" w:rsidRDefault="00F97FF2" w:rsidP="00401C06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11605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HCoV-HKU1</w:t>
            </w:r>
          </w:p>
          <w:p w14:paraId="3C8422F2" w14:textId="77777777" w:rsidR="00F97FF2" w:rsidRPr="00116055" w:rsidRDefault="00F97FF2" w:rsidP="00401C06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11605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(Nucleocapsid gene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343D726F" w14:textId="77777777" w:rsidR="00F97FF2" w:rsidRPr="00116055" w:rsidRDefault="00F97FF2" w:rsidP="00401C06">
            <w:pPr>
              <w:widowControl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11605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HKU1_N-F</w:t>
            </w:r>
          </w:p>
          <w:p w14:paraId="345BE1F8" w14:textId="77777777" w:rsidR="00F97FF2" w:rsidRPr="00116055" w:rsidRDefault="00F97FF2" w:rsidP="00401C06">
            <w:pPr>
              <w:widowControl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11605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HKU1_N-R</w:t>
            </w:r>
          </w:p>
          <w:p w14:paraId="43F8B22C" w14:textId="77777777" w:rsidR="00F97FF2" w:rsidRPr="00116055" w:rsidRDefault="00F97FF2" w:rsidP="00401C06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11605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HKU1_N-Probe</w:t>
            </w:r>
          </w:p>
        </w:tc>
        <w:tc>
          <w:tcPr>
            <w:tcW w:w="5595" w:type="dxa"/>
            <w:tcBorders>
              <w:top w:val="single" w:sz="4" w:space="0" w:color="auto"/>
              <w:bottom w:val="single" w:sz="4" w:space="0" w:color="auto"/>
            </w:tcBorders>
          </w:tcPr>
          <w:p w14:paraId="36D81BF9" w14:textId="2F37CFAF" w:rsidR="00F97FF2" w:rsidRPr="00116055" w:rsidRDefault="00F97FF2" w:rsidP="00401C06">
            <w:pPr>
              <w:tabs>
                <w:tab w:val="left" w:pos="217"/>
                <w:tab w:val="left" w:pos="2564"/>
              </w:tabs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     </w:t>
            </w:r>
            <w:r w:rsidRPr="0011605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TTGCTAATCACCAAGCTGACAC</w:t>
            </w:r>
            <w:r w:rsidRPr="0011605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ab/>
            </w:r>
          </w:p>
          <w:p w14:paraId="1BB5FF11" w14:textId="77777777" w:rsidR="00F97FF2" w:rsidRPr="00116055" w:rsidRDefault="00F97FF2" w:rsidP="00401C06">
            <w:pPr>
              <w:tabs>
                <w:tab w:val="left" w:pos="217"/>
                <w:tab w:val="left" w:pos="2564"/>
              </w:tabs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11605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GTACCAGGCGGAAACCTAG</w:t>
            </w:r>
          </w:p>
          <w:p w14:paraId="30070053" w14:textId="77777777" w:rsidR="00F97FF2" w:rsidRPr="00116055" w:rsidRDefault="00F97FF2" w:rsidP="00401C06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11605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(FAM) CCCTCCGATGTTTCGTCAAGGGATCCT (BHQ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7A43F21" w14:textId="77777777" w:rsidR="00F97FF2" w:rsidRPr="00116055" w:rsidRDefault="00F97FF2" w:rsidP="00401C06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11605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3</w:t>
            </w:r>
          </w:p>
          <w:p w14:paraId="131699B3" w14:textId="77777777" w:rsidR="00F97FF2" w:rsidRPr="00116055" w:rsidRDefault="00F97FF2" w:rsidP="00401C06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11605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0</w:t>
            </w:r>
          </w:p>
          <w:p w14:paraId="65133128" w14:textId="77777777" w:rsidR="00F97FF2" w:rsidRPr="00116055" w:rsidRDefault="00F97FF2" w:rsidP="00401C06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11605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</w:tr>
    </w:tbl>
    <w:p w14:paraId="54DFEC8F" w14:textId="77777777" w:rsidR="00F97FF2" w:rsidRPr="00AD7D9D" w:rsidRDefault="00F97FF2" w:rsidP="00F97FF2">
      <w:pPr>
        <w:widowControl/>
        <w:jc w:val="left"/>
        <w:rPr>
          <w:rFonts w:cs="Times New Roman"/>
          <w:noProof/>
          <w:kern w:val="0"/>
        </w:rPr>
      </w:pPr>
      <w:r w:rsidRPr="00AD7D9D">
        <w:rPr>
          <w:rFonts w:eastAsia="Times New Roman" w:cs="Times New Roman"/>
          <w:color w:val="000000"/>
        </w:rPr>
        <w:t>HCoV, human coronavirus</w:t>
      </w:r>
      <w:r>
        <w:rPr>
          <w:rFonts w:eastAsia="Times New Roman" w:cs="Times New Roman"/>
          <w:color w:val="000000"/>
        </w:rPr>
        <w:t>;</w:t>
      </w:r>
      <w:r w:rsidRPr="00AD7D9D">
        <w:rPr>
          <w:rFonts w:eastAsia="Times New Roman" w:cs="Times New Roman"/>
          <w:color w:val="000000"/>
        </w:rPr>
        <w:t xml:space="preserve"> </w:t>
      </w:r>
      <w:r w:rsidRPr="00AD7D9D">
        <w:rPr>
          <w:rFonts w:eastAsia="Times New Roman" w:cs="Times New Roman"/>
          <w:color w:val="000000" w:themeColor="text1"/>
        </w:rPr>
        <w:t>FAM</w:t>
      </w:r>
      <w:r w:rsidRPr="00AD7D9D">
        <w:rPr>
          <w:rFonts w:cs="Times New Roman"/>
          <w:color w:val="000000" w:themeColor="text1"/>
        </w:rPr>
        <w:t xml:space="preserve">, </w:t>
      </w:r>
      <w:r>
        <w:rPr>
          <w:rFonts w:cs="Times New Roman"/>
          <w:color w:val="000000" w:themeColor="text1"/>
        </w:rPr>
        <w:t>f</w:t>
      </w:r>
      <w:r w:rsidRPr="00AD7D9D">
        <w:rPr>
          <w:rFonts w:cs="Times New Roman"/>
          <w:color w:val="000000" w:themeColor="text1"/>
        </w:rPr>
        <w:t>luorescein amidite; BHQ</w:t>
      </w:r>
      <w:r>
        <w:rPr>
          <w:rFonts w:cs="Times New Roman"/>
          <w:color w:val="000000" w:themeColor="text1"/>
        </w:rPr>
        <w:t xml:space="preserve">, </w:t>
      </w:r>
      <w:r w:rsidRPr="001D7DC1">
        <w:rPr>
          <w:rFonts w:cs="Times New Roman"/>
          <w:color w:val="000000" w:themeColor="text1"/>
        </w:rPr>
        <w:t>Black hole quencher</w:t>
      </w:r>
    </w:p>
    <w:p w14:paraId="4DDBED5A" w14:textId="77777777" w:rsidR="008933E7" w:rsidRPr="00F97FF2" w:rsidRDefault="008933E7" w:rsidP="00D765A7">
      <w:pPr>
        <w:spacing w:line="480" w:lineRule="auto"/>
        <w:ind w:left="640" w:hanging="640"/>
        <w:jc w:val="left"/>
      </w:pPr>
    </w:p>
    <w:sectPr w:rsidR="008933E7" w:rsidRPr="00F97FF2">
      <w:footerReference w:type="even" r:id="rId8"/>
      <w:footerReference w:type="default" r:id="rId9"/>
      <w:pgSz w:w="11906" w:h="16838"/>
      <w:pgMar w:top="1440" w:right="1440" w:bottom="1440" w:left="1440" w:header="851" w:footer="992" w:gutter="0"/>
      <w:lnNumType w:countBy="1" w:restart="continuous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446BC" w14:textId="77777777" w:rsidR="00FF4A01" w:rsidRDefault="00FF4A01">
      <w:r>
        <w:separator/>
      </w:r>
    </w:p>
  </w:endnote>
  <w:endnote w:type="continuationSeparator" w:id="0">
    <w:p w14:paraId="5A734A1D" w14:textId="77777777" w:rsidR="00FF4A01" w:rsidRDefault="00FF4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7"/>
      </w:rPr>
      <w:id w:val="-1535268517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1AA6612E" w14:textId="7B6E9F31" w:rsidR="00ED5140" w:rsidRDefault="00ED5140" w:rsidP="00ED5140">
        <w:pPr>
          <w:pStyle w:val="af1"/>
          <w:framePr w:wrap="none" w:vAnchor="text" w:hAnchor="margin" w:xAlign="right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2D6F1C88" w14:textId="77777777" w:rsidR="00ED5140" w:rsidRDefault="00ED5140" w:rsidP="003E5521">
    <w:pPr>
      <w:pStyle w:val="af1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7"/>
      </w:rPr>
      <w:id w:val="1096290049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0AEACD9E" w14:textId="6B01ED20" w:rsidR="00ED5140" w:rsidRDefault="00ED5140" w:rsidP="00ED5140">
        <w:pPr>
          <w:pStyle w:val="af1"/>
          <w:framePr w:wrap="none" w:vAnchor="text" w:hAnchor="margin" w:xAlign="right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separate"/>
        </w:r>
        <w:r>
          <w:rPr>
            <w:rStyle w:val="af7"/>
            <w:noProof/>
          </w:rPr>
          <w:t>1</w:t>
        </w:r>
        <w:r>
          <w:rPr>
            <w:rStyle w:val="af7"/>
          </w:rPr>
          <w:fldChar w:fldCharType="end"/>
        </w:r>
      </w:p>
    </w:sdtContent>
  </w:sdt>
  <w:p w14:paraId="0FDF7727" w14:textId="77777777" w:rsidR="00ED5140" w:rsidRDefault="00ED5140" w:rsidP="003E5521">
    <w:pPr>
      <w:pStyle w:val="af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96174" w14:textId="77777777" w:rsidR="00FF4A01" w:rsidRDefault="00FF4A01">
      <w:r>
        <w:separator/>
      </w:r>
    </w:p>
  </w:footnote>
  <w:footnote w:type="continuationSeparator" w:id="0">
    <w:p w14:paraId="539F79FA" w14:textId="77777777" w:rsidR="00FF4A01" w:rsidRDefault="00FF4A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253D9"/>
    <w:multiLevelType w:val="multilevel"/>
    <w:tmpl w:val="C3726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47488A"/>
    <w:multiLevelType w:val="multilevel"/>
    <w:tmpl w:val="2B20C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20901647">
    <w:abstractNumId w:val="1"/>
  </w:num>
  <w:num w:numId="2" w16cid:durableId="1385910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activeWritingStyle w:appName="MSWord" w:lang="en-US" w:vendorID="64" w:dllVersion="4096" w:nlCheck="1" w:checkStyle="1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fr-FR" w:vendorID="64" w:dllVersion="0" w:nlCheck="1" w:checkStyle="0"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1C0"/>
    <w:rsid w:val="00004201"/>
    <w:rsid w:val="00016030"/>
    <w:rsid w:val="00036582"/>
    <w:rsid w:val="00083DA1"/>
    <w:rsid w:val="000B691F"/>
    <w:rsid w:val="000B6D1F"/>
    <w:rsid w:val="001011EE"/>
    <w:rsid w:val="00126413"/>
    <w:rsid w:val="00145CCF"/>
    <w:rsid w:val="001862D1"/>
    <w:rsid w:val="001A7B8F"/>
    <w:rsid w:val="001B5A3E"/>
    <w:rsid w:val="0022009A"/>
    <w:rsid w:val="00243559"/>
    <w:rsid w:val="00252D5F"/>
    <w:rsid w:val="002641E5"/>
    <w:rsid w:val="002B0E02"/>
    <w:rsid w:val="002B5CD1"/>
    <w:rsid w:val="002C0CB2"/>
    <w:rsid w:val="002D07C0"/>
    <w:rsid w:val="002E16D1"/>
    <w:rsid w:val="002E57A0"/>
    <w:rsid w:val="002E6D5B"/>
    <w:rsid w:val="00301D74"/>
    <w:rsid w:val="003160C9"/>
    <w:rsid w:val="00324114"/>
    <w:rsid w:val="00325182"/>
    <w:rsid w:val="00376F00"/>
    <w:rsid w:val="00383B83"/>
    <w:rsid w:val="003E5521"/>
    <w:rsid w:val="00404639"/>
    <w:rsid w:val="00437C54"/>
    <w:rsid w:val="00463F82"/>
    <w:rsid w:val="00484E13"/>
    <w:rsid w:val="004A30C5"/>
    <w:rsid w:val="005124E5"/>
    <w:rsid w:val="005300B8"/>
    <w:rsid w:val="00530EE8"/>
    <w:rsid w:val="005416B4"/>
    <w:rsid w:val="005659FB"/>
    <w:rsid w:val="0057316E"/>
    <w:rsid w:val="005931B4"/>
    <w:rsid w:val="00594B6B"/>
    <w:rsid w:val="00595FBD"/>
    <w:rsid w:val="005A42E6"/>
    <w:rsid w:val="005B4366"/>
    <w:rsid w:val="005B7D95"/>
    <w:rsid w:val="005C4541"/>
    <w:rsid w:val="005C4A60"/>
    <w:rsid w:val="005F6D56"/>
    <w:rsid w:val="0062378F"/>
    <w:rsid w:val="0063419E"/>
    <w:rsid w:val="00643D27"/>
    <w:rsid w:val="00652F0A"/>
    <w:rsid w:val="0068142F"/>
    <w:rsid w:val="006823D8"/>
    <w:rsid w:val="006A6058"/>
    <w:rsid w:val="006E2947"/>
    <w:rsid w:val="0070536A"/>
    <w:rsid w:val="007426FF"/>
    <w:rsid w:val="00792B00"/>
    <w:rsid w:val="007C46B2"/>
    <w:rsid w:val="007E05A1"/>
    <w:rsid w:val="007E0B63"/>
    <w:rsid w:val="007E6B79"/>
    <w:rsid w:val="007E7C94"/>
    <w:rsid w:val="007F5612"/>
    <w:rsid w:val="00804DC7"/>
    <w:rsid w:val="0081284F"/>
    <w:rsid w:val="00827063"/>
    <w:rsid w:val="008308A1"/>
    <w:rsid w:val="00845209"/>
    <w:rsid w:val="008475B6"/>
    <w:rsid w:val="0086739E"/>
    <w:rsid w:val="0088466C"/>
    <w:rsid w:val="00890000"/>
    <w:rsid w:val="008933E7"/>
    <w:rsid w:val="008A67D5"/>
    <w:rsid w:val="008C7A9A"/>
    <w:rsid w:val="008F01D9"/>
    <w:rsid w:val="00901165"/>
    <w:rsid w:val="00953BD1"/>
    <w:rsid w:val="00963B35"/>
    <w:rsid w:val="00965060"/>
    <w:rsid w:val="00974239"/>
    <w:rsid w:val="00977C77"/>
    <w:rsid w:val="009854B5"/>
    <w:rsid w:val="009870DC"/>
    <w:rsid w:val="009B2B78"/>
    <w:rsid w:val="009C6E25"/>
    <w:rsid w:val="009F5588"/>
    <w:rsid w:val="00A105D2"/>
    <w:rsid w:val="00A12252"/>
    <w:rsid w:val="00A351C0"/>
    <w:rsid w:val="00A43388"/>
    <w:rsid w:val="00A76477"/>
    <w:rsid w:val="00A845B0"/>
    <w:rsid w:val="00A87EC7"/>
    <w:rsid w:val="00AC7FB3"/>
    <w:rsid w:val="00AD617E"/>
    <w:rsid w:val="00AE5756"/>
    <w:rsid w:val="00B07321"/>
    <w:rsid w:val="00B31891"/>
    <w:rsid w:val="00B57D59"/>
    <w:rsid w:val="00B643C6"/>
    <w:rsid w:val="00B65D84"/>
    <w:rsid w:val="00B67B40"/>
    <w:rsid w:val="00B866C2"/>
    <w:rsid w:val="00B90E6E"/>
    <w:rsid w:val="00B92D76"/>
    <w:rsid w:val="00B96F57"/>
    <w:rsid w:val="00BE1D73"/>
    <w:rsid w:val="00BF0A41"/>
    <w:rsid w:val="00BF260E"/>
    <w:rsid w:val="00C438A3"/>
    <w:rsid w:val="00C862F8"/>
    <w:rsid w:val="00C9787F"/>
    <w:rsid w:val="00CB13BA"/>
    <w:rsid w:val="00CD0DCE"/>
    <w:rsid w:val="00CD7021"/>
    <w:rsid w:val="00CF1A93"/>
    <w:rsid w:val="00D05D87"/>
    <w:rsid w:val="00D11A1C"/>
    <w:rsid w:val="00D13293"/>
    <w:rsid w:val="00D26492"/>
    <w:rsid w:val="00D454BA"/>
    <w:rsid w:val="00D5381D"/>
    <w:rsid w:val="00D544E6"/>
    <w:rsid w:val="00D765A7"/>
    <w:rsid w:val="00DA55F7"/>
    <w:rsid w:val="00DA7FD4"/>
    <w:rsid w:val="00DB2E4A"/>
    <w:rsid w:val="00DD3CB3"/>
    <w:rsid w:val="00DD5357"/>
    <w:rsid w:val="00DF4D75"/>
    <w:rsid w:val="00E21BF5"/>
    <w:rsid w:val="00E3309E"/>
    <w:rsid w:val="00E454EE"/>
    <w:rsid w:val="00E45F81"/>
    <w:rsid w:val="00E46F7B"/>
    <w:rsid w:val="00E55C76"/>
    <w:rsid w:val="00E656DE"/>
    <w:rsid w:val="00E82002"/>
    <w:rsid w:val="00E82C0F"/>
    <w:rsid w:val="00EB1676"/>
    <w:rsid w:val="00ED5140"/>
    <w:rsid w:val="00F04423"/>
    <w:rsid w:val="00F04CB1"/>
    <w:rsid w:val="00F37DCA"/>
    <w:rsid w:val="00F71730"/>
    <w:rsid w:val="00F95D0C"/>
    <w:rsid w:val="00F97FF2"/>
    <w:rsid w:val="00FA20DB"/>
    <w:rsid w:val="00FB0265"/>
    <w:rsid w:val="00FC6194"/>
    <w:rsid w:val="00FD50CE"/>
    <w:rsid w:val="00FE09B3"/>
    <w:rsid w:val="00FE24EA"/>
    <w:rsid w:val="00FF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4820AF"/>
  <w15:docId w15:val="{69C2CB19-D07F-4FB6-A5D1-4511CF822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ＭＳ 明朝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  <w:rPr>
      <w:lang w:val=""/>
    </w:rPr>
  </w:style>
  <w:style w:type="paragraph" w:styleId="3">
    <w:name w:val="heading 3"/>
    <w:basedOn w:val="a"/>
    <w:qFormat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sz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styleId="a7">
    <w:name w:val="Hyperlink"/>
    <w:basedOn w:val="a0"/>
    <w:rPr>
      <w:color w:val="0563C1"/>
    </w:rPr>
  </w:style>
  <w:style w:type="character" w:styleId="a8">
    <w:name w:val="FollowedHyperlink"/>
    <w:basedOn w:val="a0"/>
    <w:rPr>
      <w:color w:val="954F72"/>
      <w:u w:val="single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9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a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paragraph" w:styleId="ab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</w:style>
  <w:style w:type="paragraph" w:styleId="ac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d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sz w:val="22"/>
    </w:rPr>
  </w:style>
  <w:style w:type="paragraph" w:customStyle="1" w:styleId="List9">
    <w:name w:val="List 9"/>
    <w:basedOn w:val="a"/>
    <w:pPr>
      <w:ind w:left="1200" w:hanging="600"/>
    </w:pPr>
    <w:rPr>
      <w:sz w:val="22"/>
    </w:rPr>
  </w:style>
  <w:style w:type="paragraph" w:styleId="ae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f">
    <w:name w:val="annotation subject"/>
    <w:basedOn w:val="ae"/>
    <w:rPr>
      <w:rFonts w:ascii="ＭＳ 明朝" w:eastAsia="ＭＳ 明朝" w:hAnsi="ＭＳ 明朝" w:cs="ＭＳ 明朝"/>
      <w:b/>
    </w:rPr>
  </w:style>
  <w:style w:type="character" w:customStyle="1" w:styleId="10">
    <w:name w:val="未解決のメンション1"/>
    <w:basedOn w:val="a0"/>
    <w:rPr>
      <w:color w:val="605E5C"/>
    </w:rPr>
  </w:style>
  <w:style w:type="paragraph" w:styleId="af0">
    <w:name w:val="header"/>
    <w:basedOn w:val="a"/>
    <w:pPr>
      <w:tabs>
        <w:tab w:val="center" w:pos="4680"/>
        <w:tab w:val="right" w:pos="9360"/>
      </w:tabs>
    </w:pPr>
    <w:rPr>
      <w:rFonts w:ascii="ＭＳ 明朝" w:eastAsia="ＭＳ 明朝" w:hAnsi="ＭＳ 明朝"/>
    </w:rPr>
  </w:style>
  <w:style w:type="paragraph" w:styleId="af1">
    <w:name w:val="footer"/>
    <w:basedOn w:val="a"/>
    <w:pPr>
      <w:tabs>
        <w:tab w:val="center" w:pos="4680"/>
        <w:tab w:val="right" w:pos="9360"/>
      </w:tabs>
    </w:pPr>
    <w:rPr>
      <w:rFonts w:ascii="ＭＳ 明朝" w:eastAsia="ＭＳ 明朝" w:hAnsi="ＭＳ 明朝"/>
    </w:rPr>
  </w:style>
  <w:style w:type="character" w:styleId="af2">
    <w:name w:val="line number"/>
    <w:basedOn w:val="a0"/>
  </w:style>
  <w:style w:type="paragraph" w:styleId="af3">
    <w:name w:val="footnote text"/>
    <w:basedOn w:val="a"/>
    <w:rPr>
      <w:sz w:val="20"/>
    </w:rPr>
  </w:style>
  <w:style w:type="paragraph" w:styleId="af4">
    <w:name w:val="Revision"/>
    <w:rPr>
      <w:rFonts w:ascii="ＭＳ 明朝" w:eastAsia="ＭＳ 明朝" w:hAnsi="ＭＳ 明朝"/>
    </w:rPr>
  </w:style>
  <w:style w:type="paragraph" w:styleId="af5">
    <w:name w:val="endnote text"/>
    <w:basedOn w:val="a"/>
    <w:rPr>
      <w:rFonts w:ascii="Calibri" w:eastAsia="Calibri" w:hAnsi="Calibri" w:cs="Calibri"/>
    </w:rPr>
  </w:style>
  <w:style w:type="paragraph" w:styleId="af6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styleId="af7">
    <w:name w:val="page number"/>
    <w:basedOn w:val="a0"/>
    <w:uiPriority w:val="99"/>
    <w:rsid w:val="00890000"/>
  </w:style>
  <w:style w:type="character" w:styleId="af8">
    <w:name w:val="Unresolved Mention"/>
    <w:basedOn w:val="a0"/>
    <w:uiPriority w:val="99"/>
    <w:rsid w:val="002435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3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8E19D1-06D4-9547-9DF5-9DF375B99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庸平 久米</cp:lastModifiedBy>
  <cp:revision>3</cp:revision>
  <cp:lastPrinted>2022-03-15T00:22:00Z</cp:lastPrinted>
  <dcterms:created xsi:type="dcterms:W3CDTF">2022-04-20T01:23:00Z</dcterms:created>
  <dcterms:modified xsi:type="dcterms:W3CDTF">2022-04-20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2894</vt:lpwstr>
  </property>
  <property fmtid="{D5CDD505-2E9C-101B-9397-08002B2CF9AE}" pid="16" name="Merops references count">
    <vt:lpwstr>21</vt:lpwstr>
  </property>
  <property fmtid="{D5CDD505-2E9C-101B-9397-08002B2CF9AE}" pid="17" name="Merops PubMed links count">
    <vt:lpwstr>3</vt:lpwstr>
  </property>
  <property fmtid="{D5CDD505-2E9C-101B-9397-08002B2CF9AE}" pid="18" name="Merops DOI links count">
    <vt:lpwstr>19</vt:lpwstr>
  </property>
  <property fmtid="{D5CDD505-2E9C-101B-9397-08002B2CF9AE}" pid="19" name="Merops tables count">
    <vt:lpwstr>1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1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2/26 03:23:31 P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ndeley Citation Style_1">
    <vt:lpwstr>http://www.zotero.org/styles/influenza-and-other-respiratory-viruses</vt:lpwstr>
  </property>
  <property fmtid="{D5CDD505-2E9C-101B-9397-08002B2CF9AE}" pid="35" name="Mendeley Document_1">
    <vt:lpwstr>True</vt:lpwstr>
  </property>
  <property fmtid="{D5CDD505-2E9C-101B-9397-08002B2CF9AE}" pid="36" name="Mendeley Recent Style Id 0_1">
    <vt:lpwstr>http://www.zotero.org/styles/american-medical-association</vt:lpwstr>
  </property>
  <property fmtid="{D5CDD505-2E9C-101B-9397-08002B2CF9AE}" pid="37" name="Mendeley Recent Style Id 1_1">
    <vt:lpwstr>http://www.zotero.org/styles/american-physiological-society</vt:lpwstr>
  </property>
  <property fmtid="{D5CDD505-2E9C-101B-9397-08002B2CF9AE}" pid="38" name="Mendeley Recent Style Id 2_1">
    <vt:lpwstr>http://www.zotero.org/styles/chicago-author-date</vt:lpwstr>
  </property>
  <property fmtid="{D5CDD505-2E9C-101B-9397-08002B2CF9AE}" pid="39" name="Mendeley Recent Style Id 3_1">
    <vt:lpwstr>http://www.zotero.org/styles/harvard-cite-them-right</vt:lpwstr>
  </property>
  <property fmtid="{D5CDD505-2E9C-101B-9397-08002B2CF9AE}" pid="40" name="Mendeley Recent Style Id 4_1">
    <vt:lpwstr>http://www.zotero.org/styles/influenza-and-other-respiratory-viruses</vt:lpwstr>
  </property>
  <property fmtid="{D5CDD505-2E9C-101B-9397-08002B2CF9AE}" pid="41" name="Mendeley Recent Style Id 5_1">
    <vt:lpwstr>http://www.zotero.org/styles/journal-of-clinical-virology</vt:lpwstr>
  </property>
  <property fmtid="{D5CDD505-2E9C-101B-9397-08002B2CF9AE}" pid="42" name="Mendeley Recent Style Id 6_1">
    <vt:lpwstr>http://www.zotero.org/styles/modern-humanities-research-association</vt:lpwstr>
  </property>
  <property fmtid="{D5CDD505-2E9C-101B-9397-08002B2CF9AE}" pid="43" name="Mendeley Recent Style Id 7_1">
    <vt:lpwstr>http://www.zotero.org/styles/modern-language-association</vt:lpwstr>
  </property>
  <property fmtid="{D5CDD505-2E9C-101B-9397-08002B2CF9AE}" pid="44" name="Mendeley Recent Style Id 8_1">
    <vt:lpwstr>http://www.zotero.org/styles/nephron</vt:lpwstr>
  </property>
  <property fmtid="{D5CDD505-2E9C-101B-9397-08002B2CF9AE}" pid="45" name="Mendeley Recent Style Id 9_1">
    <vt:lpwstr>http://www.zotero.org/styles/pediatrics-international</vt:lpwstr>
  </property>
  <property fmtid="{D5CDD505-2E9C-101B-9397-08002B2CF9AE}" pid="46" name="Mendeley Recent Style Name 0_1">
    <vt:lpwstr>American Medical Association</vt:lpwstr>
  </property>
  <property fmtid="{D5CDD505-2E9C-101B-9397-08002B2CF9AE}" pid="47" name="Mendeley Recent Style Name 1_1">
    <vt:lpwstr>American Physiological Society</vt:lpwstr>
  </property>
  <property fmtid="{D5CDD505-2E9C-101B-9397-08002B2CF9AE}" pid="48" name="Mendeley Recent Style Name 2_1">
    <vt:lpwstr>Chicago Manual of Style 17th edition (author-date)</vt:lpwstr>
  </property>
  <property fmtid="{D5CDD505-2E9C-101B-9397-08002B2CF9AE}" pid="49" name="Mendeley Recent Style Name 3_1">
    <vt:lpwstr>Cite Them Right 10th edition - Harvard</vt:lpwstr>
  </property>
  <property fmtid="{D5CDD505-2E9C-101B-9397-08002B2CF9AE}" pid="50" name="Mendeley Recent Style Name 4_1">
    <vt:lpwstr>Influenza and Other Respiratory Viruses</vt:lpwstr>
  </property>
  <property fmtid="{D5CDD505-2E9C-101B-9397-08002B2CF9AE}" pid="51" name="Mendeley Recent Style Name 5_1">
    <vt:lpwstr>Journal of Clinical Virology</vt:lpwstr>
  </property>
  <property fmtid="{D5CDD505-2E9C-101B-9397-08002B2CF9AE}" pid="52" name="Mendeley Recent Style Name 6_1">
    <vt:lpwstr>Modern Humanities Research Association 3rd edition (note with bibliography)</vt:lpwstr>
  </property>
  <property fmtid="{D5CDD505-2E9C-101B-9397-08002B2CF9AE}" pid="53" name="Mendeley Recent Style Name 7_1">
    <vt:lpwstr>Modern Language Association 8th edition</vt:lpwstr>
  </property>
  <property fmtid="{D5CDD505-2E9C-101B-9397-08002B2CF9AE}" pid="54" name="Mendeley Recent Style Name 8_1">
    <vt:lpwstr>Nephron</vt:lpwstr>
  </property>
  <property fmtid="{D5CDD505-2E9C-101B-9397-08002B2CF9AE}" pid="55" name="Mendeley Recent Style Name 9_1">
    <vt:lpwstr>Pediatrics International</vt:lpwstr>
  </property>
  <property fmtid="{D5CDD505-2E9C-101B-9397-08002B2CF9AE}" pid="56" name="Mendeley Unique User Id_1">
    <vt:lpwstr>b67a9a16-afcf-32e2-8b10-be2bbfc5dfad</vt:lpwstr>
  </property>
  <property fmtid="{D5CDD505-2E9C-101B-9397-08002B2CF9AE}" pid="57" name="Merops change count">
    <vt:lpwstr>100</vt:lpwstr>
  </property>
  <property fmtid="{D5CDD505-2E9C-101B-9397-08002B2CF9AE}" pid="58" name="Merops comment count">
    <vt:lpwstr>0</vt:lpwstr>
  </property>
</Properties>
</file>